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921467" w:rsidRPr="00783F08" w:rsidRDefault="00921467" w:rsidP="00921467">
      <w:pPr>
        <w:pStyle w:val="Heading2"/>
      </w:pPr>
      <w:bookmarkStart w:id="0" w:name="_Toc24714836"/>
      <w:bookmarkStart w:id="1" w:name="_Toc24715040"/>
      <w:bookmarkStart w:id="2" w:name="_Toc27580167"/>
      <w:r>
        <w:t xml:space="preserve">S1 Appendix. </w:t>
      </w:r>
      <w:bookmarkEnd w:id="0"/>
      <w:bookmarkEnd w:id="1"/>
      <w:bookmarkEnd w:id="2"/>
    </w:p>
    <w:p w:rsidR="00921467" w:rsidRPr="00783F08" w:rsidRDefault="00921467" w:rsidP="00921467">
      <w:pPr>
        <w:pStyle w:val="Heading3"/>
      </w:pPr>
      <w:bookmarkStart w:id="3" w:name="_5aeursmre76n" w:colFirst="0" w:colLast="0"/>
      <w:bookmarkStart w:id="4" w:name="_s87qmfcyjmer" w:colFirst="0" w:colLast="0"/>
      <w:bookmarkEnd w:id="3"/>
      <w:bookmarkEnd w:id="4"/>
      <w:r>
        <w:t>Effects of normalization of summary metrics</w:t>
      </w:r>
    </w:p>
    <w:p w:rsidR="00921467" w:rsidRPr="00783F08" w:rsidRDefault="00921467" w:rsidP="00921467">
      <w:pPr>
        <w:pStyle w:val="SMText"/>
        <w:spacing w:line="480" w:lineRule="auto"/>
      </w:pPr>
      <w:r w:rsidRPr="00783F08">
        <w:t xml:space="preserve">Results of AUC that included pre-birth strains (i.e. isolated before participants were born) showed similar age patterns to including only post-birth strains, except a lower ratio of average AUC among participants aged </w:t>
      </w:r>
      <m:oMath>
        <m:r>
          <m:rPr>
            <m:sty m:val="p"/>
          </m:rPr>
          <w:rPr>
            <w:rFonts w:ascii="Cambria Math" w:hAnsi="Cambria Math"/>
          </w:rPr>
          <m:t>≤</m:t>
        </m:r>
      </m:oMath>
      <w:r w:rsidRPr="00783F08">
        <w:t>20 years old to that among 40-70s (0.96 for baseline and 0.82 for follow-up) (</w:t>
      </w:r>
      <w:r>
        <w:t>S2 Fig</w:t>
      </w:r>
      <w:r w:rsidRPr="00783F08">
        <w:t xml:space="preserve">). This is due to the relatively shorter exposure history of participants aged </w:t>
      </w:r>
      <m:oMath>
        <m:r>
          <m:rPr>
            <m:sty m:val="p"/>
          </m:rPr>
          <w:rPr>
            <w:rFonts w:ascii="Cambria Math" w:hAnsi="Cambria Math"/>
          </w:rPr>
          <m:t>≤</m:t>
        </m:r>
      </m:oMath>
      <w:r w:rsidRPr="00783F08">
        <w:t>20 years old compared to that among 40-70s (i.e. a smaller number of strains that could have been exposed to), and the lo</w:t>
      </w:r>
      <w:proofErr w:type="spellStart"/>
      <w:r w:rsidRPr="00783F08">
        <w:t>wer</w:t>
      </w:r>
      <w:proofErr w:type="spellEnd"/>
      <w:r w:rsidRPr="00783F08">
        <w:t xml:space="preserve"> titers to pre-birth strains (Fig</w:t>
      </w:r>
      <w:r>
        <w:t>s</w:t>
      </w:r>
      <w:r w:rsidRPr="00783F08">
        <w:t>. 2</w:t>
      </w:r>
      <w:r>
        <w:t>A-B</w:t>
      </w:r>
      <w:r w:rsidRPr="00783F08">
        <w:t xml:space="preserve"> and </w:t>
      </w:r>
      <w:r>
        <w:t>3</w:t>
      </w:r>
      <w:r w:rsidRPr="00783F08">
        <w:t xml:space="preserve">). </w:t>
      </w:r>
    </w:p>
    <w:p w:rsidR="00921467" w:rsidRPr="00783F08" w:rsidRDefault="00921467" w:rsidP="00921467">
      <w:pPr>
        <w:pStyle w:val="SMText"/>
        <w:spacing w:before="240" w:line="480" w:lineRule="auto"/>
      </w:pPr>
      <w:r w:rsidRPr="00783F08">
        <w:t>Non-normalized W</w:t>
      </w:r>
      <w:r w:rsidRPr="00783F08">
        <w:rPr>
          <w:vertAlign w:val="subscript"/>
        </w:rPr>
        <w:t>40</w:t>
      </w:r>
      <w:r w:rsidRPr="00783F08">
        <w:t xml:space="preserve"> illustrates an increasing trend as participants’ age grows until ~30 years old, which is older than the peaking age of nW</w:t>
      </w:r>
      <w:r w:rsidRPr="00783F08">
        <w:rPr>
          <w:vertAlign w:val="subscript"/>
        </w:rPr>
        <w:t>40</w:t>
      </w:r>
      <w:r w:rsidRPr="00783F08">
        <w:t xml:space="preserve"> (</w:t>
      </w:r>
      <w:r>
        <w:t>S2 Fig</w:t>
      </w:r>
      <w:r w:rsidRPr="00783F08">
        <w:t>). Shorter exposure history of young children and lower responses to pre-birth strains contributed to the lower W</w:t>
      </w:r>
      <w:r w:rsidRPr="00783F08">
        <w:rPr>
          <w:vertAlign w:val="subscript"/>
        </w:rPr>
        <w:t>40</w:t>
      </w:r>
      <w:r w:rsidRPr="00783F08">
        <w:t xml:space="preserve"> compared to nW</w:t>
      </w:r>
      <w:r w:rsidRPr="00783F08">
        <w:rPr>
          <w:vertAlign w:val="subscript"/>
        </w:rPr>
        <w:t>40</w:t>
      </w:r>
      <w:r w:rsidRPr="00783F08">
        <w:t>. As a result, the drop in W</w:t>
      </w:r>
      <w:r>
        <w:rPr>
          <w:vertAlign w:val="subscript"/>
        </w:rPr>
        <w:t>1</w:t>
      </w:r>
      <w:r w:rsidRPr="00783F08">
        <w:rPr>
          <w:vertAlign w:val="subscript"/>
        </w:rPr>
        <w:t>0</w:t>
      </w:r>
      <w:r w:rsidRPr="00783F08">
        <w:t xml:space="preserve"> among 40 - 70 years old is less compared to that in nW</w:t>
      </w:r>
      <w:r w:rsidRPr="00783F08">
        <w:rPr>
          <w:vertAlign w:val="subscript"/>
        </w:rPr>
        <w:t>40</w:t>
      </w:r>
      <w:r w:rsidRPr="00783F08">
        <w:t xml:space="preserve">. </w:t>
      </w:r>
    </w:p>
    <w:p w:rsidR="00921467" w:rsidRPr="00783F08" w:rsidRDefault="00921467" w:rsidP="00921467">
      <w:pPr>
        <w:pStyle w:val="SMText"/>
        <w:spacing w:before="240" w:line="480" w:lineRule="auto"/>
      </w:pPr>
      <w:r w:rsidRPr="00783F08">
        <w:t xml:space="preserve">Results of ATY that included pre-birth strains showed almost identical pattern to that of </w:t>
      </w:r>
      <w:proofErr w:type="spellStart"/>
      <w:r w:rsidRPr="00783F08">
        <w:t>nATY</w:t>
      </w:r>
      <w:proofErr w:type="spellEnd"/>
      <w:r w:rsidRPr="00783F08">
        <w:t xml:space="preserve"> (</w:t>
      </w:r>
      <w:r>
        <w:t>S2 Fig</w:t>
      </w:r>
      <w:r w:rsidRPr="00783F08">
        <w:t>).</w:t>
      </w:r>
    </w:p>
    <w:p w:rsidR="00921467" w:rsidRPr="00783F08" w:rsidRDefault="00921467" w:rsidP="00921467">
      <w:pPr>
        <w:pStyle w:val="Heading3"/>
      </w:pPr>
      <w:bookmarkStart w:id="5" w:name="_71yob21cyfxu" w:colFirst="0" w:colLast="0"/>
      <w:bookmarkStart w:id="6" w:name="_Toc24714839"/>
      <w:bookmarkStart w:id="7" w:name="_Toc24715043"/>
      <w:bookmarkStart w:id="8" w:name="_Toc27580170"/>
      <w:bookmarkEnd w:id="5"/>
      <w:r w:rsidRPr="00783F08">
        <w:t>Ceiling effects</w:t>
      </w:r>
      <w:r>
        <w:t xml:space="preserve"> on c</w:t>
      </w:r>
      <w:r w:rsidRPr="00072EE6">
        <w:t>hanges in titers</w:t>
      </w:r>
      <w:bookmarkEnd w:id="6"/>
      <w:bookmarkEnd w:id="7"/>
      <w:bookmarkEnd w:id="8"/>
    </w:p>
    <w:p w:rsidR="00921467" w:rsidRPr="00783F08" w:rsidRDefault="00921467" w:rsidP="00921467">
      <w:pPr>
        <w:pStyle w:val="SMText"/>
        <w:spacing w:line="480" w:lineRule="auto"/>
      </w:pPr>
      <w:r w:rsidRPr="00783F08">
        <w:t>We characterized the strain distribution among subgroups of titers, i.e. decrease, no change, two-fold increase and seroconversion and compared these distributions with the underlying strain distribution (</w:t>
      </w:r>
      <w:r>
        <w:t>S14 Fig</w:t>
      </w:r>
      <w:r w:rsidRPr="00783F08">
        <w:t xml:space="preserve">). The underlying strain distribution was calculated by dividing the number of available titers for the strain by the total number of available titers for all strains in the examined dataset. In order to assess the ceiling effects, we performed this analysis to two separate subsets of titers that only include pre-existing titers </w:t>
      </w:r>
      <m:oMath>
        <m:r>
          <m:rPr>
            <m:sty m:val="p"/>
          </m:rPr>
          <w:rPr>
            <w:rFonts w:ascii="Cambria Math" w:eastAsia="Cambria Math" w:hAnsi="Cambria Math"/>
          </w:rPr>
          <m:t>≤1:80</m:t>
        </m:r>
      </m:oMath>
      <w:r w:rsidRPr="00783F08">
        <w:t xml:space="preserve"> and </w:t>
      </w:r>
      <m:oMath>
        <m:r>
          <m:rPr>
            <m:sty m:val="p"/>
          </m:rPr>
          <w:rPr>
            <w:rFonts w:ascii="Cambria Math" w:eastAsia="Cambria Math" w:hAnsi="Cambria Math"/>
          </w:rPr>
          <m:t>&gt;1:80</m:t>
        </m:r>
      </m:oMath>
      <w:r w:rsidRPr="00783F08">
        <w:t xml:space="preserve"> (</w:t>
      </w:r>
      <w:r>
        <w:t>S14 Fig</w:t>
      </w:r>
      <w:r w:rsidRPr="00783F08">
        <w:t xml:space="preserve">), </w:t>
      </w:r>
      <w:r w:rsidRPr="00783F08">
        <w:lastRenderedPageBreak/>
        <w:t>respectively. Results suggested that the strain distribution by changes in titers seemed not to be affected by the ceiling effects, with the most dynamic changes observed for recent strains.</w:t>
      </w:r>
    </w:p>
    <w:p w:rsidR="00921467" w:rsidRPr="00783F08" w:rsidRDefault="00921467" w:rsidP="00921467">
      <w:pPr>
        <w:pStyle w:val="Heading3"/>
      </w:pPr>
      <w:bookmarkStart w:id="9" w:name="_32cbyebmjeru" w:colFirst="0" w:colLast="0"/>
      <w:bookmarkStart w:id="10" w:name="_18r1kmd5uytu" w:colFirst="0" w:colLast="0"/>
      <w:bookmarkStart w:id="11" w:name="_Toc24714842"/>
      <w:bookmarkStart w:id="12" w:name="_Toc24715046"/>
      <w:bookmarkStart w:id="13" w:name="_Toc27580173"/>
      <w:bookmarkEnd w:id="9"/>
      <w:bookmarkEnd w:id="10"/>
      <w:r w:rsidRPr="00783F08">
        <w:t>Effects of pre-existing immunity on seroconversion to recent strains</w:t>
      </w:r>
      <w:bookmarkEnd w:id="11"/>
      <w:bookmarkEnd w:id="12"/>
      <w:bookmarkEnd w:id="13"/>
    </w:p>
    <w:p w:rsidR="00921467" w:rsidRPr="00783F08" w:rsidRDefault="00921467" w:rsidP="00921467">
      <w:pPr>
        <w:pStyle w:val="Heading4"/>
      </w:pPr>
      <w:bookmarkStart w:id="14" w:name="_Toc24714843"/>
      <w:bookmarkStart w:id="15" w:name="_Toc24715047"/>
      <w:bookmarkStart w:id="16" w:name="_Toc27580174"/>
      <w:r w:rsidRPr="00783F08">
        <w:t>Univariable analysis</w:t>
      </w:r>
      <w:r>
        <w:t xml:space="preserve"> and cross-correlations</w:t>
      </w:r>
    </w:p>
    <w:p w:rsidR="00921467" w:rsidRDefault="00921467" w:rsidP="00921467">
      <w:pPr>
        <w:pStyle w:val="SMText"/>
        <w:spacing w:line="480" w:lineRule="auto"/>
        <w:rPr>
          <w:rFonts w:eastAsia="Cambria"/>
        </w:rPr>
      </w:pPr>
      <w:r w:rsidRPr="00783F08">
        <w:t xml:space="preserve">We performed univariable logistic regressions of seroconversion to each of the four recent strains on the covariates included in the main analysis, i.e. age at baseline sampling, titer to strain </w:t>
      </w:r>
      <w:proofErr w:type="spellStart"/>
      <w:r w:rsidRPr="00783F08">
        <w:rPr>
          <w:rFonts w:eastAsia="Cambria"/>
          <w:i/>
        </w:rPr>
        <w:t>i</w:t>
      </w:r>
      <w:proofErr w:type="spellEnd"/>
      <w:r w:rsidRPr="00783F08">
        <w:rPr>
          <w:rFonts w:eastAsia="Cambria"/>
        </w:rPr>
        <w:t xml:space="preserve">, titer to strain </w:t>
      </w:r>
      <w:r w:rsidRPr="00783F08">
        <w:rPr>
          <w:rFonts w:eastAsia="Cambria"/>
          <w:i/>
        </w:rPr>
        <w:t>i-1</w:t>
      </w:r>
      <w:r w:rsidRPr="00783F08">
        <w:rPr>
          <w:rFonts w:eastAsia="Cambria"/>
        </w:rPr>
        <w:t xml:space="preserve"> and each summary metric of antibody profiles. Only titers to strain </w:t>
      </w:r>
      <w:proofErr w:type="spellStart"/>
      <w:r w:rsidRPr="00783F08">
        <w:rPr>
          <w:rFonts w:eastAsia="Cambria"/>
          <w:i/>
        </w:rPr>
        <w:t>i</w:t>
      </w:r>
      <w:proofErr w:type="spellEnd"/>
      <w:r w:rsidRPr="00783F08">
        <w:rPr>
          <w:rFonts w:eastAsia="Cambria"/>
        </w:rPr>
        <w:t xml:space="preserve"> and strain </w:t>
      </w:r>
      <w:r w:rsidRPr="00783F08">
        <w:rPr>
          <w:rFonts w:eastAsia="Cambria"/>
          <w:i/>
        </w:rPr>
        <w:t>i-1</w:t>
      </w:r>
      <w:r w:rsidRPr="00783F08">
        <w:rPr>
          <w:rFonts w:eastAsia="Cambria"/>
        </w:rPr>
        <w:t xml:space="preserve"> were found to have negative associations with seroconversion to all four recent strains (</w:t>
      </w:r>
      <w:r>
        <w:rPr>
          <w:rFonts w:eastAsia="Cambria"/>
        </w:rPr>
        <w:t>S6 Table</w:t>
      </w:r>
      <w:r w:rsidRPr="00783F08">
        <w:rPr>
          <w:rFonts w:eastAsia="Cambria"/>
        </w:rPr>
        <w:t xml:space="preserve">). In addition, we found negative associations between seroconversion to a given strain that were isolated after 1992 and titers to its </w:t>
      </w:r>
      <w:r w:rsidRPr="002E7814">
        <w:rPr>
          <w:rFonts w:eastAsia="Cambria"/>
        </w:rPr>
        <w:t>antigenic</w:t>
      </w:r>
      <w:r w:rsidRPr="00783F08">
        <w:rPr>
          <w:rFonts w:eastAsia="Cambria"/>
        </w:rPr>
        <w:t xml:space="preserve"> </w:t>
      </w:r>
      <w:r w:rsidRPr="002E7814">
        <w:rPr>
          <w:rFonts w:eastAsia="Cambria"/>
        </w:rPr>
        <w:t>relatives</w:t>
      </w:r>
      <w:r w:rsidRPr="002E7814" w:rsidDel="002E7814">
        <w:rPr>
          <w:rFonts w:eastAsia="Cambria"/>
        </w:rPr>
        <w:t xml:space="preserve"> </w:t>
      </w:r>
      <w:r w:rsidRPr="00783F08">
        <w:rPr>
          <w:rFonts w:eastAsia="Cambria"/>
        </w:rPr>
        <w:t>(</w:t>
      </w:r>
      <w:r>
        <w:rPr>
          <w:rFonts w:eastAsia="Cambria"/>
        </w:rPr>
        <w:t>S15A Fig</w:t>
      </w:r>
      <w:r w:rsidRPr="00783F08">
        <w:rPr>
          <w:rFonts w:eastAsia="Cambria"/>
        </w:rPr>
        <w:t xml:space="preserve">) from univariable logistic regressions of seroconversion of strain </w:t>
      </w:r>
      <w:r w:rsidRPr="00783F08">
        <w:rPr>
          <w:rFonts w:eastAsia="Cambria"/>
          <w:i/>
        </w:rPr>
        <w:t>a</w:t>
      </w:r>
      <w:r w:rsidRPr="00783F08">
        <w:rPr>
          <w:rFonts w:eastAsia="Cambria"/>
        </w:rPr>
        <w:t xml:space="preserve"> on titer to strain </w:t>
      </w:r>
      <w:r w:rsidRPr="00783F08">
        <w:rPr>
          <w:rFonts w:eastAsia="Cambria"/>
          <w:i/>
        </w:rPr>
        <w:t>b</w:t>
      </w:r>
      <w:r w:rsidRPr="00783F08">
        <w:rPr>
          <w:rFonts w:eastAsia="Cambria"/>
        </w:rPr>
        <w:t>. However, such associations were not significant after accounting for the titer to the examined outcome strain (</w:t>
      </w:r>
      <w:r>
        <w:rPr>
          <w:rFonts w:eastAsia="Cambria"/>
        </w:rPr>
        <w:t>S15B</w:t>
      </w:r>
      <w:r>
        <w:rPr>
          <w:rFonts w:eastAsia="Cambria"/>
        </w:rPr>
        <w:t xml:space="preserve"> </w:t>
      </w:r>
      <w:r>
        <w:rPr>
          <w:rFonts w:eastAsia="Cambria"/>
        </w:rPr>
        <w:t>Fig</w:t>
      </w:r>
      <w:r w:rsidRPr="00783F08">
        <w:rPr>
          <w:rFonts w:eastAsia="Cambria"/>
        </w:rPr>
        <w:t xml:space="preserve">). These results confirmed the protective effects of </w:t>
      </w:r>
      <w:r w:rsidRPr="00F1187C">
        <w:rPr>
          <w:rFonts w:eastAsia="Cambria"/>
        </w:rPr>
        <w:t>pre-existing</w:t>
      </w:r>
      <w:r w:rsidRPr="00783F08">
        <w:rPr>
          <w:rFonts w:eastAsia="Cambria"/>
        </w:rPr>
        <w:t xml:space="preserve">, homologous titer on seroconversion. </w:t>
      </w:r>
    </w:p>
    <w:p w:rsidR="00921467" w:rsidRDefault="00921467" w:rsidP="00921467">
      <w:pPr>
        <w:pStyle w:val="SMText"/>
        <w:spacing w:before="240" w:line="480" w:lineRule="auto"/>
      </w:pPr>
      <w:r w:rsidRPr="00783F08">
        <w:rPr>
          <w:rFonts w:eastAsia="Cambria"/>
        </w:rPr>
        <w:t>We also found strong correlation between covariates that we included in the models to examine the effects of pre-existing immunity on seroconversion to four recent strains (</w:t>
      </w:r>
      <w:r>
        <w:rPr>
          <w:rFonts w:eastAsia="Cambria"/>
        </w:rPr>
        <w:t>S7 Table</w:t>
      </w:r>
      <w:r w:rsidRPr="00783F08">
        <w:rPr>
          <w:rFonts w:eastAsia="Cambria"/>
        </w:rPr>
        <w:t xml:space="preserve">). We found titer to strain </w:t>
      </w:r>
      <w:proofErr w:type="spellStart"/>
      <w:r w:rsidRPr="00783F08">
        <w:rPr>
          <w:rFonts w:eastAsia="Cambria"/>
          <w:i/>
        </w:rPr>
        <w:t>i</w:t>
      </w:r>
      <w:proofErr w:type="spellEnd"/>
      <w:r w:rsidRPr="00783F08">
        <w:rPr>
          <w:rFonts w:eastAsia="Cambria"/>
        </w:rPr>
        <w:t xml:space="preserve">, titer to strain </w:t>
      </w:r>
      <w:r w:rsidRPr="00783F08">
        <w:rPr>
          <w:rFonts w:eastAsia="Cambria"/>
          <w:i/>
        </w:rPr>
        <w:t>i-1</w:t>
      </w:r>
      <w:r w:rsidRPr="00783F08">
        <w:rPr>
          <w:rFonts w:eastAsia="Cambria"/>
        </w:rPr>
        <w:t xml:space="preserve"> and each summary metric of antibody profiles w</w:t>
      </w:r>
      <w:r>
        <w:rPr>
          <w:rFonts w:eastAsia="Cambria"/>
        </w:rPr>
        <w:t>as</w:t>
      </w:r>
      <w:r w:rsidRPr="00783F08">
        <w:rPr>
          <w:rFonts w:eastAsia="Cambria"/>
        </w:rPr>
        <w:t xml:space="preserve"> negatively associated with age at baseline sampling. The summary metrics of antibody profiles were positively associated with titer to strain </w:t>
      </w:r>
      <w:proofErr w:type="spellStart"/>
      <w:r w:rsidRPr="00783F08">
        <w:rPr>
          <w:rFonts w:eastAsia="Cambria"/>
          <w:i/>
        </w:rPr>
        <w:t>i</w:t>
      </w:r>
      <w:proofErr w:type="spellEnd"/>
      <w:r w:rsidRPr="00783F08">
        <w:rPr>
          <w:rFonts w:eastAsia="Cambria"/>
        </w:rPr>
        <w:t>, which is likely driven by the cross-reactions</w:t>
      </w:r>
      <w:r>
        <w:rPr>
          <w:rFonts w:eastAsia="Cambria"/>
        </w:rPr>
        <w:t xml:space="preserve"> between the tested strains</w:t>
      </w:r>
      <w:r w:rsidRPr="00783F08">
        <w:rPr>
          <w:rFonts w:eastAsia="Cambria"/>
        </w:rPr>
        <w:t>.</w:t>
      </w:r>
    </w:p>
    <w:p w:rsidR="00921467" w:rsidRPr="00783F08" w:rsidRDefault="00921467" w:rsidP="00921467">
      <w:pPr>
        <w:pStyle w:val="Heading4"/>
      </w:pPr>
      <w:r w:rsidRPr="00783F08">
        <w:t>nW</w:t>
      </w:r>
      <w:r w:rsidRPr="001E7D07">
        <w:rPr>
          <w:vertAlign w:val="subscript"/>
        </w:rPr>
        <w:t>10</w:t>
      </w:r>
      <w:r w:rsidRPr="00783F08">
        <w:t xml:space="preserve"> and </w:t>
      </w:r>
      <w:proofErr w:type="spellStart"/>
      <w:r w:rsidRPr="00783F08">
        <w:t>nATY</w:t>
      </w:r>
      <w:bookmarkEnd w:id="14"/>
      <w:bookmarkEnd w:id="15"/>
      <w:bookmarkEnd w:id="16"/>
      <w:proofErr w:type="spellEnd"/>
    </w:p>
    <w:p w:rsidR="00921467" w:rsidRPr="00783F08" w:rsidRDefault="00921467" w:rsidP="00921467">
      <w:pPr>
        <w:pStyle w:val="SMText"/>
        <w:spacing w:line="480" w:lineRule="auto"/>
      </w:pPr>
      <w:r>
        <w:t xml:space="preserve">We also fitted Model 2 and 3 in Table 1 by changing the summary metrics of antibody profiles to </w:t>
      </w:r>
      <w:r w:rsidRPr="00783F08">
        <w:t>nW</w:t>
      </w:r>
      <w:r>
        <w:rPr>
          <w:vertAlign w:val="subscript"/>
        </w:rPr>
        <w:t>4</w:t>
      </w:r>
      <w:r w:rsidRPr="00D01E7E">
        <w:rPr>
          <w:vertAlign w:val="subscript"/>
        </w:rPr>
        <w:t>0</w:t>
      </w:r>
      <w:r>
        <w:rPr>
          <w:vertAlign w:val="subscript"/>
        </w:rPr>
        <w:t xml:space="preserve"> </w:t>
      </w:r>
      <w:r>
        <w:t xml:space="preserve">and </w:t>
      </w:r>
      <w:proofErr w:type="spellStart"/>
      <w:r>
        <w:t>nATY</w:t>
      </w:r>
      <w:proofErr w:type="spellEnd"/>
      <w:r>
        <w:t xml:space="preserve">. </w:t>
      </w:r>
      <w:r w:rsidRPr="00783F08">
        <w:t xml:space="preserve">Except for nW10 for A/Victoria/2009, we found positive </w:t>
      </w:r>
      <w:r w:rsidRPr="00783F08">
        <w:lastRenderedPageBreak/>
        <w:t>associations between nW</w:t>
      </w:r>
      <w:r w:rsidRPr="008F6CF9">
        <w:rPr>
          <w:vertAlign w:val="subscript"/>
        </w:rPr>
        <w:t>10</w:t>
      </w:r>
      <w:r w:rsidRPr="00783F08">
        <w:t xml:space="preserve"> or </w:t>
      </w:r>
      <w:proofErr w:type="spellStart"/>
      <w:r w:rsidRPr="00783F08">
        <w:t>nATY</w:t>
      </w:r>
      <w:proofErr w:type="spellEnd"/>
      <w:r w:rsidRPr="00783F08">
        <w:t xml:space="preserve"> and seroconversion to recent strains after adjusting for age at sampling, titer to strain </w:t>
      </w:r>
      <w:proofErr w:type="spellStart"/>
      <w:r w:rsidRPr="001E7D07">
        <w:rPr>
          <w:i/>
          <w:iCs/>
        </w:rPr>
        <w:t>i</w:t>
      </w:r>
      <w:proofErr w:type="spellEnd"/>
      <w:r w:rsidRPr="00783F08">
        <w:t xml:space="preserve"> and strain </w:t>
      </w:r>
      <w:r w:rsidRPr="008F6CF9">
        <w:rPr>
          <w:i/>
          <w:iCs/>
        </w:rPr>
        <w:t>i-1</w:t>
      </w:r>
      <w:r w:rsidRPr="00783F08">
        <w:t xml:space="preserve"> (</w:t>
      </w:r>
      <w:r>
        <w:t>S4 Table</w:t>
      </w:r>
      <w:r w:rsidRPr="00783F08">
        <w:t xml:space="preserve">). However, including nW10 or </w:t>
      </w:r>
      <w:proofErr w:type="spellStart"/>
      <w:r w:rsidRPr="00783F08">
        <w:t>nATY</w:t>
      </w:r>
      <w:proofErr w:type="spellEnd"/>
      <w:r w:rsidRPr="00783F08">
        <w:t xml:space="preserve"> seems not always improve the model fit, especially when accounting for the non-linear effects of age (</w:t>
      </w:r>
      <w:r>
        <w:t>S6, S13 Figs</w:t>
      </w:r>
      <w:r w:rsidRPr="00783F08">
        <w:t xml:space="preserve">). </w:t>
      </w:r>
    </w:p>
    <w:p w:rsidR="00921467" w:rsidRPr="00783F08" w:rsidRDefault="00921467" w:rsidP="00921467">
      <w:pPr>
        <w:pStyle w:val="Heading4"/>
      </w:pPr>
      <w:bookmarkStart w:id="17" w:name="_ru4xesn37gn" w:colFirst="0" w:colLast="0"/>
      <w:bookmarkStart w:id="18" w:name="_Toc24714844"/>
      <w:bookmarkStart w:id="19" w:name="_Toc24715048"/>
      <w:bookmarkStart w:id="20" w:name="_Toc27580175"/>
      <w:bookmarkEnd w:id="17"/>
      <w:r>
        <w:t>N</w:t>
      </w:r>
      <w:r w:rsidRPr="00783F08">
        <w:t xml:space="preserve">on-normalized </w:t>
      </w:r>
      <w:bookmarkEnd w:id="18"/>
      <w:bookmarkEnd w:id="19"/>
      <w:bookmarkEnd w:id="20"/>
      <w:r>
        <w:t xml:space="preserve">AUC, </w:t>
      </w:r>
      <w:r w:rsidRPr="00783F08">
        <w:t>nW</w:t>
      </w:r>
      <w:r>
        <w:rPr>
          <w:vertAlign w:val="subscript"/>
        </w:rPr>
        <w:t>4</w:t>
      </w:r>
      <w:r w:rsidRPr="00D01E7E">
        <w:rPr>
          <w:vertAlign w:val="subscript"/>
        </w:rPr>
        <w:t>0</w:t>
      </w:r>
      <w:r>
        <w:rPr>
          <w:vertAlign w:val="subscript"/>
        </w:rPr>
        <w:t xml:space="preserve">, </w:t>
      </w:r>
      <w:r>
        <w:t xml:space="preserve"> </w:t>
      </w:r>
      <w:r w:rsidRPr="00783F08">
        <w:t>nW</w:t>
      </w:r>
      <w:r w:rsidRPr="00D01E7E">
        <w:rPr>
          <w:vertAlign w:val="subscript"/>
        </w:rPr>
        <w:t>10</w:t>
      </w:r>
      <w:r>
        <w:rPr>
          <w:vertAlign w:val="subscript"/>
        </w:rPr>
        <w:t xml:space="preserve"> </w:t>
      </w:r>
      <w:r>
        <w:t>and ATY</w:t>
      </w:r>
    </w:p>
    <w:p w:rsidR="00921467" w:rsidRPr="00783F08" w:rsidRDefault="00921467" w:rsidP="00921467">
      <w:pPr>
        <w:pStyle w:val="SMText"/>
        <w:spacing w:line="480" w:lineRule="auto"/>
      </w:pPr>
      <w:r>
        <w:t>We fitted Model 2 and 3 in Table 1 by changing the summary metrics of antibody profiles to non-normalized summary metric, i.e. AUC, nW</w:t>
      </w:r>
      <w:r w:rsidRPr="001E7D07">
        <w:rPr>
          <w:vertAlign w:val="subscript"/>
        </w:rPr>
        <w:t>40</w:t>
      </w:r>
      <w:r>
        <w:t>, nW</w:t>
      </w:r>
      <w:r w:rsidRPr="001E7D07">
        <w:rPr>
          <w:vertAlign w:val="subscript"/>
        </w:rPr>
        <w:t>10</w:t>
      </w:r>
      <w:r>
        <w:t xml:space="preserve"> and ATY. Specifically, w</w:t>
      </w:r>
      <w:r w:rsidRPr="00783F08">
        <w:t xml:space="preserve">e fitted logistic regressions </w:t>
      </w:r>
      <w:r>
        <w:t>t</w:t>
      </w:r>
      <w:r w:rsidRPr="00783F08">
        <w:t xml:space="preserve">o seroconversion on recent strains </w:t>
      </w:r>
      <w:r>
        <w:t>and adjusted</w:t>
      </w:r>
      <w:r w:rsidRPr="00783F08">
        <w:t xml:space="preserve"> age at sampling, titer to strain </w:t>
      </w:r>
      <w:proofErr w:type="spellStart"/>
      <w:r w:rsidRPr="00783F08">
        <w:rPr>
          <w:i/>
        </w:rPr>
        <w:t>i</w:t>
      </w:r>
      <w:proofErr w:type="spellEnd"/>
      <w:r w:rsidRPr="00783F08">
        <w:t xml:space="preserve">, titer to strain </w:t>
      </w:r>
      <w:r w:rsidRPr="00783F08">
        <w:rPr>
          <w:i/>
        </w:rPr>
        <w:t>i-1</w:t>
      </w:r>
      <w:r w:rsidRPr="00783F08">
        <w:t xml:space="preserve"> and </w:t>
      </w:r>
      <w:r>
        <w:t xml:space="preserve">one of the </w:t>
      </w:r>
      <w:r w:rsidRPr="00783F08">
        <w:t>non-normalized summary metric of antibody profiles</w:t>
      </w:r>
      <w:r>
        <w:t>.</w:t>
      </w:r>
      <w:r w:rsidRPr="00783F08">
        <w:t xml:space="preserve"> </w:t>
      </w:r>
      <w:r>
        <w:t>P</w:t>
      </w:r>
      <w:r w:rsidRPr="00783F08">
        <w:t>ositive associations were only found for ATY for all four strains and W</w:t>
      </w:r>
      <w:r w:rsidRPr="00783F08">
        <w:rPr>
          <w:vertAlign w:val="subscript"/>
        </w:rPr>
        <w:t>40</w:t>
      </w:r>
      <w:r w:rsidRPr="00783F08">
        <w:t xml:space="preserve"> for A/Perth/2009, A/Victoria/2009 and A/Texas/2012 (</w:t>
      </w:r>
      <w:r>
        <w:t>S</w:t>
      </w:r>
      <w:r w:rsidRPr="00783F08">
        <w:t>3</w:t>
      </w:r>
      <w:r>
        <w:t>-</w:t>
      </w:r>
      <w:r w:rsidRPr="00783F08">
        <w:t>4</w:t>
      </w:r>
      <w:r>
        <w:t xml:space="preserve"> Tables</w:t>
      </w:r>
      <w:r w:rsidRPr="00783F08">
        <w:t>). Non-normalized ATY and W40 were less likely to be affected by the pre-birth strains, as individuals are more likely to have weak but broad cross-reactions to strains that they could not have been exposed to.</w:t>
      </w:r>
    </w:p>
    <w:p w:rsidR="00921467" w:rsidRPr="00783F08" w:rsidRDefault="00921467" w:rsidP="00921467">
      <w:pPr>
        <w:pStyle w:val="Heading4"/>
      </w:pPr>
      <w:bookmarkStart w:id="21" w:name="_1p4azoiazkky" w:colFirst="0" w:colLast="0"/>
      <w:bookmarkStart w:id="22" w:name="_k0p87s41bq1g" w:colFirst="0" w:colLast="0"/>
      <w:bookmarkEnd w:id="21"/>
      <w:bookmarkEnd w:id="22"/>
      <w:r>
        <w:t>Impact of age</w:t>
      </w:r>
    </w:p>
    <w:p w:rsidR="00921467" w:rsidRPr="00783F08" w:rsidRDefault="00921467" w:rsidP="00921467">
      <w:pPr>
        <w:pStyle w:val="SMText"/>
        <w:spacing w:line="480" w:lineRule="auto"/>
        <w:rPr>
          <w:rFonts w:eastAsia="Cambria"/>
        </w:rPr>
      </w:pPr>
      <w:r w:rsidRPr="00783F08">
        <w:rPr>
          <w:rFonts w:eastAsia="Cambria"/>
        </w:rPr>
        <w:t>We assumed a linear effect of age on seroconversion to recent strains in the main analysis</w:t>
      </w:r>
      <w:r>
        <w:rPr>
          <w:rFonts w:eastAsia="Cambria"/>
        </w:rPr>
        <w:t xml:space="preserve"> (Table 1)</w:t>
      </w:r>
      <w:r w:rsidRPr="00783F08">
        <w:rPr>
          <w:rFonts w:eastAsia="Cambria"/>
        </w:rPr>
        <w:t xml:space="preserve">, and performed sensitivity analysis by assuming a non-linear effect of age. We fitted GAM with seroconversion to recent strains adjusted for age in a spline form, titer to strain </w:t>
      </w:r>
      <w:proofErr w:type="spellStart"/>
      <w:r w:rsidRPr="00783F08">
        <w:rPr>
          <w:rFonts w:eastAsia="Cambria"/>
          <w:i/>
        </w:rPr>
        <w:t>i</w:t>
      </w:r>
      <w:proofErr w:type="spellEnd"/>
      <w:r w:rsidRPr="00783F08">
        <w:rPr>
          <w:rFonts w:eastAsia="Cambria"/>
        </w:rPr>
        <w:t xml:space="preserve">, titer to strain </w:t>
      </w:r>
      <w:r w:rsidRPr="00783F08">
        <w:rPr>
          <w:rFonts w:eastAsia="Cambria"/>
          <w:i/>
        </w:rPr>
        <w:t>i-1</w:t>
      </w:r>
      <w:r w:rsidRPr="00783F08">
        <w:rPr>
          <w:rFonts w:eastAsia="Cambria"/>
        </w:rPr>
        <w:t xml:space="preserve"> and the summary metrics. We found consistent patterns in the association between age and seroconversion after adjusting for other covariates, however, these associations were not significant (</w:t>
      </w:r>
      <w:r>
        <w:rPr>
          <w:rFonts w:eastAsia="Cambria"/>
        </w:rPr>
        <w:t>S10 Fig</w:t>
      </w:r>
      <w:r w:rsidRPr="00783F08">
        <w:rPr>
          <w:rFonts w:eastAsia="Cambria"/>
        </w:rPr>
        <w:t>) and did not affect our main outcome (</w:t>
      </w:r>
      <w:r>
        <w:rPr>
          <w:rFonts w:eastAsia="Cambria"/>
        </w:rPr>
        <w:t>S5 Table</w:t>
      </w:r>
      <w:r w:rsidRPr="00783F08">
        <w:rPr>
          <w:rFonts w:eastAsia="Cambria"/>
        </w:rPr>
        <w:t>).</w:t>
      </w:r>
    </w:p>
    <w:p w:rsidR="00921467" w:rsidRPr="00783F08" w:rsidRDefault="00921467" w:rsidP="00921467">
      <w:pPr>
        <w:pStyle w:val="Heading4"/>
      </w:pPr>
      <w:bookmarkStart w:id="23" w:name="_z3g1eo312uv1" w:colFirst="0" w:colLast="0"/>
      <w:bookmarkStart w:id="24" w:name="_Toc24714848"/>
      <w:bookmarkStart w:id="25" w:name="_Toc24715052"/>
      <w:bookmarkStart w:id="26" w:name="_Toc27580179"/>
      <w:bookmarkEnd w:id="23"/>
      <w:r w:rsidRPr="00783F08">
        <w:t>Performance of predictions in seroconversion to recent strains</w:t>
      </w:r>
      <w:bookmarkEnd w:id="24"/>
      <w:bookmarkEnd w:id="25"/>
      <w:bookmarkEnd w:id="26"/>
    </w:p>
    <w:p w:rsidR="00921467" w:rsidRPr="00783F08" w:rsidRDefault="00921467" w:rsidP="00921467">
      <w:pPr>
        <w:pStyle w:val="SMText"/>
        <w:spacing w:line="480" w:lineRule="auto"/>
        <w:rPr>
          <w:rFonts w:eastAsia="Cambria"/>
        </w:rPr>
      </w:pPr>
      <w:r w:rsidRPr="00783F08">
        <w:rPr>
          <w:rFonts w:eastAsia="Cambria"/>
        </w:rPr>
        <w:t xml:space="preserve">We compared the predicted probability of seroconversion to four recent strains with the observed proportion of seroconversion among age groups binned by 10 years, in order to </w:t>
      </w:r>
      <w:r w:rsidRPr="00783F08">
        <w:rPr>
          <w:rFonts w:eastAsia="Cambria"/>
        </w:rPr>
        <w:lastRenderedPageBreak/>
        <w:t>examine the model performance in predictions. We examined the uncertainty of prediction with the interquartile of predicted probability of each age group and derived 95% CI of observed proportion of seroconversion assuming a binomial distribution. Predictions and observations showed good consistency, and both were with great uncertainty (</w:t>
      </w:r>
      <w:r>
        <w:rPr>
          <w:rFonts w:eastAsia="Cambria"/>
        </w:rPr>
        <w:t>S16-17 Figs</w:t>
      </w:r>
      <w:r w:rsidRPr="00783F08">
        <w:rPr>
          <w:rFonts w:eastAsia="Cambria"/>
        </w:rPr>
        <w:t>). There were two age groups with high predicted probability but low observed proportion of seroconversion when assuming a linear association between age and seroconversion (</w:t>
      </w:r>
      <w:r>
        <w:rPr>
          <w:rFonts w:eastAsia="Cambria"/>
        </w:rPr>
        <w:t>S16 Fig</w:t>
      </w:r>
      <w:r w:rsidRPr="00783F08">
        <w:rPr>
          <w:rFonts w:eastAsia="Cambria"/>
        </w:rPr>
        <w:t>), which was due to the edge effect of age that can be accounted by a spline term on age (</w:t>
      </w:r>
      <w:r>
        <w:rPr>
          <w:rFonts w:eastAsia="Cambria"/>
        </w:rPr>
        <w:t>S17 Fig</w:t>
      </w:r>
      <w:r w:rsidRPr="00783F08">
        <w:rPr>
          <w:rFonts w:eastAsia="Cambria"/>
        </w:rPr>
        <w:t>).</w:t>
      </w:r>
    </w:p>
    <w:p w:rsidR="00921467" w:rsidRPr="00783F08" w:rsidRDefault="00921467" w:rsidP="00921467">
      <w:pPr>
        <w:pStyle w:val="Heading3"/>
      </w:pPr>
      <w:bookmarkStart w:id="27" w:name="_12ossnw3afnw" w:colFirst="0" w:colLast="0"/>
      <w:bookmarkStart w:id="28" w:name="_Toc24714849"/>
      <w:bookmarkStart w:id="29" w:name="_Toc24715053"/>
      <w:bookmarkStart w:id="30" w:name="_Toc27580180"/>
      <w:bookmarkEnd w:id="27"/>
      <w:r w:rsidRPr="00783F08">
        <w:t>Effects of vaccination against influenza</w:t>
      </w:r>
      <w:bookmarkEnd w:id="28"/>
      <w:bookmarkEnd w:id="29"/>
      <w:bookmarkEnd w:id="30"/>
    </w:p>
    <w:p w:rsidR="00EB7D73" w:rsidRPr="00921467" w:rsidRDefault="00921467" w:rsidP="00921467">
      <w:pPr>
        <w:pStyle w:val="SMText"/>
        <w:spacing w:line="480" w:lineRule="auto"/>
        <w:rPr>
          <w:rFonts w:eastAsia="Cambria"/>
        </w:rPr>
      </w:pPr>
      <w:r w:rsidRPr="00783F08">
        <w:rPr>
          <w:rFonts w:eastAsia="Cambria"/>
        </w:rPr>
        <w:t>We included serum from all participants regardless of their vaccination status in the main analysis and used serum from participants who self-reported no previous vaccination against influenza in both visits in the sensitivity analysis (</w:t>
      </w:r>
      <w:r>
        <w:rPr>
          <w:rFonts w:eastAsia="Cambria"/>
        </w:rPr>
        <w:t>S8 Table</w:t>
      </w:r>
      <w:r w:rsidRPr="00783F08">
        <w:rPr>
          <w:rFonts w:eastAsia="Cambria"/>
        </w:rPr>
        <w:t>), in particular summary metrics of antibody profiles and effects of pre-existing immunity on seroconversion to recent strains. Age patterns in summary metrics of antibody profiles of those unvaccinated participants (</w:t>
      </w:r>
      <w:r>
        <w:rPr>
          <w:rFonts w:eastAsia="Cambria"/>
        </w:rPr>
        <w:t>S11 Fig</w:t>
      </w:r>
      <w:r w:rsidRPr="00783F08">
        <w:rPr>
          <w:rFonts w:eastAsia="Cambria"/>
        </w:rPr>
        <w:t>) were similar to results including all participants (Fig</w:t>
      </w:r>
      <w:r>
        <w:rPr>
          <w:rFonts w:eastAsia="Cambria"/>
        </w:rPr>
        <w:t>s</w:t>
      </w:r>
      <w:r w:rsidRPr="00783F08">
        <w:rPr>
          <w:rFonts w:eastAsia="Cambria"/>
        </w:rPr>
        <w:t xml:space="preserve"> 2 and </w:t>
      </w:r>
      <w:r>
        <w:rPr>
          <w:rFonts w:eastAsia="Cambria"/>
        </w:rPr>
        <w:t>S</w:t>
      </w:r>
      <w:r w:rsidRPr="00783F08">
        <w:rPr>
          <w:rFonts w:eastAsia="Cambria"/>
        </w:rPr>
        <w:t xml:space="preserve">3). Vaccination status of influenza seems not </w:t>
      </w:r>
      <w:r>
        <w:rPr>
          <w:rFonts w:eastAsia="Cambria"/>
        </w:rPr>
        <w:t xml:space="preserve">to </w:t>
      </w:r>
      <w:r w:rsidRPr="00783F08">
        <w:rPr>
          <w:rFonts w:eastAsia="Cambria"/>
        </w:rPr>
        <w:t xml:space="preserve">affect the associations between pre-existing immunity and </w:t>
      </w:r>
      <w:r>
        <w:t>odds</w:t>
      </w:r>
      <w:r w:rsidRPr="0071077A">
        <w:t xml:space="preserve"> </w:t>
      </w:r>
      <w:r w:rsidRPr="00783F08">
        <w:rPr>
          <w:rFonts w:eastAsia="Cambria"/>
        </w:rPr>
        <w:t>of seroconversion to recent strains (</w:t>
      </w:r>
      <w:r>
        <w:rPr>
          <w:rFonts w:eastAsia="Cambria"/>
        </w:rPr>
        <w:t>S9 Table</w:t>
      </w:r>
      <w:r w:rsidRPr="00783F08">
        <w:rPr>
          <w:rFonts w:eastAsia="Cambria"/>
        </w:rPr>
        <w:t>).</w:t>
      </w:r>
    </w:p>
    <w:sectPr w:rsidR="00EB7D73" w:rsidRPr="00921467" w:rsidSect="00C03E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1467"/>
    <w:rsid w:val="000215AD"/>
    <w:rsid w:val="000449A4"/>
    <w:rsid w:val="000664B5"/>
    <w:rsid w:val="00072AEF"/>
    <w:rsid w:val="0007548B"/>
    <w:rsid w:val="00076142"/>
    <w:rsid w:val="00092F7F"/>
    <w:rsid w:val="000B36C8"/>
    <w:rsid w:val="000D154E"/>
    <w:rsid w:val="000D52A6"/>
    <w:rsid w:val="000F1A77"/>
    <w:rsid w:val="0012573E"/>
    <w:rsid w:val="00126C86"/>
    <w:rsid w:val="0013016D"/>
    <w:rsid w:val="001636F3"/>
    <w:rsid w:val="00174760"/>
    <w:rsid w:val="00180D68"/>
    <w:rsid w:val="00250110"/>
    <w:rsid w:val="002527E5"/>
    <w:rsid w:val="00262C28"/>
    <w:rsid w:val="002911EC"/>
    <w:rsid w:val="00294245"/>
    <w:rsid w:val="0029600B"/>
    <w:rsid w:val="002C4C39"/>
    <w:rsid w:val="002C66A1"/>
    <w:rsid w:val="002D0691"/>
    <w:rsid w:val="002D15BA"/>
    <w:rsid w:val="003000F7"/>
    <w:rsid w:val="00305444"/>
    <w:rsid w:val="0030772D"/>
    <w:rsid w:val="003202E7"/>
    <w:rsid w:val="00356A49"/>
    <w:rsid w:val="003A4612"/>
    <w:rsid w:val="003B455B"/>
    <w:rsid w:val="003F356E"/>
    <w:rsid w:val="00436EF2"/>
    <w:rsid w:val="004601B0"/>
    <w:rsid w:val="00481CC6"/>
    <w:rsid w:val="004B636D"/>
    <w:rsid w:val="004C5D1F"/>
    <w:rsid w:val="004D0739"/>
    <w:rsid w:val="004D1269"/>
    <w:rsid w:val="004D199D"/>
    <w:rsid w:val="004D7E93"/>
    <w:rsid w:val="00521E84"/>
    <w:rsid w:val="00550ADF"/>
    <w:rsid w:val="0056667A"/>
    <w:rsid w:val="0059014E"/>
    <w:rsid w:val="005A502B"/>
    <w:rsid w:val="005A567E"/>
    <w:rsid w:val="005F3A01"/>
    <w:rsid w:val="00633E62"/>
    <w:rsid w:val="00640183"/>
    <w:rsid w:val="0066119A"/>
    <w:rsid w:val="006704F9"/>
    <w:rsid w:val="00687C1E"/>
    <w:rsid w:val="006B400C"/>
    <w:rsid w:val="006C053B"/>
    <w:rsid w:val="0072629C"/>
    <w:rsid w:val="00734663"/>
    <w:rsid w:val="00746367"/>
    <w:rsid w:val="0077004F"/>
    <w:rsid w:val="00786011"/>
    <w:rsid w:val="00791BBF"/>
    <w:rsid w:val="00797E34"/>
    <w:rsid w:val="007B1646"/>
    <w:rsid w:val="007B7C40"/>
    <w:rsid w:val="007E1223"/>
    <w:rsid w:val="0082191E"/>
    <w:rsid w:val="0082230B"/>
    <w:rsid w:val="00823B7A"/>
    <w:rsid w:val="00851F61"/>
    <w:rsid w:val="008601BB"/>
    <w:rsid w:val="008657F9"/>
    <w:rsid w:val="008A55BC"/>
    <w:rsid w:val="008C11AC"/>
    <w:rsid w:val="008C259B"/>
    <w:rsid w:val="008C52C8"/>
    <w:rsid w:val="00901D14"/>
    <w:rsid w:val="009200B9"/>
    <w:rsid w:val="00921467"/>
    <w:rsid w:val="00927E70"/>
    <w:rsid w:val="00940BF5"/>
    <w:rsid w:val="00955E36"/>
    <w:rsid w:val="009663B3"/>
    <w:rsid w:val="0099352B"/>
    <w:rsid w:val="009C644E"/>
    <w:rsid w:val="00A20A56"/>
    <w:rsid w:val="00A235D3"/>
    <w:rsid w:val="00A27F5E"/>
    <w:rsid w:val="00A4635F"/>
    <w:rsid w:val="00A53686"/>
    <w:rsid w:val="00A7295F"/>
    <w:rsid w:val="00AA3CC7"/>
    <w:rsid w:val="00AB03F5"/>
    <w:rsid w:val="00AD0789"/>
    <w:rsid w:val="00AE7AF5"/>
    <w:rsid w:val="00B53F8A"/>
    <w:rsid w:val="00B672D3"/>
    <w:rsid w:val="00B748DF"/>
    <w:rsid w:val="00B75464"/>
    <w:rsid w:val="00BA5EE0"/>
    <w:rsid w:val="00BB01BA"/>
    <w:rsid w:val="00BD329B"/>
    <w:rsid w:val="00C03E2C"/>
    <w:rsid w:val="00C114FE"/>
    <w:rsid w:val="00C43515"/>
    <w:rsid w:val="00C564C8"/>
    <w:rsid w:val="00C63DEE"/>
    <w:rsid w:val="00C924AE"/>
    <w:rsid w:val="00CA6BC0"/>
    <w:rsid w:val="00CB5F50"/>
    <w:rsid w:val="00D43D44"/>
    <w:rsid w:val="00D57783"/>
    <w:rsid w:val="00D614C4"/>
    <w:rsid w:val="00D75A00"/>
    <w:rsid w:val="00D75E14"/>
    <w:rsid w:val="00DA0C2C"/>
    <w:rsid w:val="00DA7067"/>
    <w:rsid w:val="00DB2F4A"/>
    <w:rsid w:val="00DC253B"/>
    <w:rsid w:val="00DD062F"/>
    <w:rsid w:val="00DD6397"/>
    <w:rsid w:val="00DE3C3F"/>
    <w:rsid w:val="00E55257"/>
    <w:rsid w:val="00E63397"/>
    <w:rsid w:val="00E90457"/>
    <w:rsid w:val="00E94A1E"/>
    <w:rsid w:val="00EA2B32"/>
    <w:rsid w:val="00EB7D73"/>
    <w:rsid w:val="00ED3246"/>
    <w:rsid w:val="00EE3396"/>
    <w:rsid w:val="00EF67D3"/>
    <w:rsid w:val="00F003E8"/>
    <w:rsid w:val="00F17FEB"/>
    <w:rsid w:val="00F75DE1"/>
    <w:rsid w:val="00F90EA8"/>
    <w:rsid w:val="00FA24A0"/>
    <w:rsid w:val="00FD7F85"/>
    <w:rsid w:val="00FF3DE1"/>
    <w:rsid w:val="00FF52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8BA7D68"/>
  <w15:chartTrackingRefBased/>
  <w15:docId w15:val="{92C93415-B530-974D-A5AA-69F01F914F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qFormat/>
    <w:rsid w:val="00921467"/>
    <w:pPr>
      <w:keepNext/>
      <w:spacing w:before="120" w:after="120" w:line="480" w:lineRule="auto"/>
      <w:outlineLvl w:val="1"/>
    </w:pPr>
    <w:rPr>
      <w:rFonts w:ascii="Times New Roman" w:eastAsia="Times New Roman" w:hAnsi="Times New Roman" w:cs="Times New Roman"/>
      <w:b/>
      <w:bCs/>
      <w:iCs/>
      <w:szCs w:val="28"/>
      <w:lang w:eastAsia="en-US"/>
    </w:rPr>
  </w:style>
  <w:style w:type="paragraph" w:styleId="Heading3">
    <w:name w:val="heading 3"/>
    <w:basedOn w:val="Normal"/>
    <w:next w:val="Normal"/>
    <w:link w:val="Heading3Char"/>
    <w:uiPriority w:val="9"/>
    <w:qFormat/>
    <w:rsid w:val="00921467"/>
    <w:pPr>
      <w:keepNext/>
      <w:spacing w:before="120" w:line="480" w:lineRule="auto"/>
      <w:outlineLvl w:val="2"/>
    </w:pPr>
    <w:rPr>
      <w:rFonts w:ascii="Times New Roman" w:eastAsia="Times" w:hAnsi="Times New Roman" w:cs="Times New Roman"/>
      <w:i/>
      <w:szCs w:val="20"/>
      <w:lang w:eastAsia="en-US"/>
    </w:rPr>
  </w:style>
  <w:style w:type="paragraph" w:styleId="Heading4">
    <w:name w:val="heading 4"/>
    <w:basedOn w:val="Normal"/>
    <w:next w:val="Normal"/>
    <w:link w:val="Heading4Char"/>
    <w:uiPriority w:val="9"/>
    <w:qFormat/>
    <w:rsid w:val="00921467"/>
    <w:pPr>
      <w:keepNext/>
      <w:spacing w:before="120" w:line="480" w:lineRule="auto"/>
      <w:outlineLvl w:val="3"/>
    </w:pPr>
    <w:rPr>
      <w:rFonts w:ascii="Times New Roman" w:eastAsia="Times New Roman" w:hAnsi="Times New Roman" w:cs="Times New Roman"/>
      <w:i/>
      <w:color w:val="000000" w:themeColor="text1"/>
      <w:szCs w:val="20"/>
      <w:u w:val="single"/>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21E8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21E84"/>
    <w:rPr>
      <w:rFonts w:ascii="Times New Roman" w:hAnsi="Times New Roman" w:cs="Times New Roman"/>
      <w:sz w:val="18"/>
      <w:szCs w:val="18"/>
    </w:rPr>
  </w:style>
  <w:style w:type="character" w:customStyle="1" w:styleId="Heading2Char">
    <w:name w:val="Heading 2 Char"/>
    <w:basedOn w:val="DefaultParagraphFont"/>
    <w:link w:val="Heading2"/>
    <w:uiPriority w:val="9"/>
    <w:rsid w:val="00921467"/>
    <w:rPr>
      <w:rFonts w:ascii="Times New Roman" w:eastAsia="Times New Roman" w:hAnsi="Times New Roman" w:cs="Times New Roman"/>
      <w:b/>
      <w:bCs/>
      <w:iCs/>
      <w:szCs w:val="28"/>
      <w:lang w:eastAsia="en-US"/>
    </w:rPr>
  </w:style>
  <w:style w:type="character" w:customStyle="1" w:styleId="Heading3Char">
    <w:name w:val="Heading 3 Char"/>
    <w:basedOn w:val="DefaultParagraphFont"/>
    <w:link w:val="Heading3"/>
    <w:uiPriority w:val="9"/>
    <w:rsid w:val="00921467"/>
    <w:rPr>
      <w:rFonts w:ascii="Times New Roman" w:eastAsia="Times" w:hAnsi="Times New Roman" w:cs="Times New Roman"/>
      <w:i/>
      <w:szCs w:val="20"/>
      <w:lang w:eastAsia="en-US"/>
    </w:rPr>
  </w:style>
  <w:style w:type="character" w:customStyle="1" w:styleId="Heading4Char">
    <w:name w:val="Heading 4 Char"/>
    <w:basedOn w:val="DefaultParagraphFont"/>
    <w:link w:val="Heading4"/>
    <w:uiPriority w:val="9"/>
    <w:rsid w:val="00921467"/>
    <w:rPr>
      <w:rFonts w:ascii="Times New Roman" w:eastAsia="Times New Roman" w:hAnsi="Times New Roman" w:cs="Times New Roman"/>
      <w:i/>
      <w:color w:val="000000" w:themeColor="text1"/>
      <w:szCs w:val="20"/>
      <w:u w:val="single"/>
      <w:lang w:eastAsia="en-US"/>
    </w:rPr>
  </w:style>
  <w:style w:type="paragraph" w:customStyle="1" w:styleId="SMText">
    <w:name w:val="SM Text"/>
    <w:basedOn w:val="Normal"/>
    <w:qFormat/>
    <w:rsid w:val="00921467"/>
    <w:pPr>
      <w:ind w:firstLine="480"/>
    </w:pPr>
    <w:rPr>
      <w:rFonts w:ascii="Times New Roman" w:eastAsia="Times New Roman" w:hAnsi="Times New Roman" w:cs="Times New Roman"/>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014</Words>
  <Characters>5783</Characters>
  <Application>Microsoft Office Word</Application>
  <DocSecurity>0</DocSecurity>
  <Lines>48</Lines>
  <Paragraphs>13</Paragraphs>
  <ScaleCrop>false</ScaleCrop>
  <Company/>
  <LinksUpToDate>false</LinksUpToDate>
  <CharactersWithSpaces>6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gyi Yang</dc:creator>
  <cp:keywords/>
  <dc:description/>
  <cp:lastModifiedBy>Bingyi Yang</cp:lastModifiedBy>
  <cp:revision>1</cp:revision>
  <dcterms:created xsi:type="dcterms:W3CDTF">2020-05-26T15:47:00Z</dcterms:created>
  <dcterms:modified xsi:type="dcterms:W3CDTF">2020-05-26T15:49:00Z</dcterms:modified>
</cp:coreProperties>
</file>